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5"/>
        <w:gridCol w:w="853"/>
        <w:gridCol w:w="1133"/>
        <w:gridCol w:w="1420"/>
        <w:gridCol w:w="1700"/>
        <w:gridCol w:w="1703"/>
        <w:gridCol w:w="1983"/>
        <w:gridCol w:w="1417"/>
        <w:gridCol w:w="3914"/>
      </w:tblGrid>
      <w:tr w:rsidR="00B143B8" w:rsidRPr="00B143B8" w14:paraId="32EC1739" w14:textId="77777777" w:rsidTr="00B143B8">
        <w:trPr>
          <w:trHeight w:val="285"/>
          <w:tblHeader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20FE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97F6B" w14:textId="121D2838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Year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9E59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8D74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76BF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61D9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ing strategy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A7762" w14:textId="0BFBA96E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osom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2CDA7" w14:textId="321938A1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smi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884D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B143B8" w:rsidRPr="00B143B8" w14:paraId="6525BB86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C29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H171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0A3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435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31A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822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D0C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434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F_00294176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C9B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292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-host heterogeneity and flexibility of mcr-1 transmission in chicken gut</w:t>
            </w:r>
          </w:p>
        </w:tc>
      </w:tr>
      <w:tr w:rsidR="00B143B8" w:rsidRPr="00B143B8" w14:paraId="454925A2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008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H171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6C9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D65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A5C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F67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12A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19B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F_00294140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1A4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40C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-host heterogeneity and flexibility of mcr-1 transmission in chicken gut</w:t>
            </w:r>
          </w:p>
        </w:tc>
      </w:tr>
      <w:tr w:rsidR="00B143B8" w:rsidRPr="00B143B8" w14:paraId="364FA354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88E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H171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B41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38A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B45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090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4C3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27A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F_00294154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22E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DD5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-host heterogeneity and flexibility of mcr-1 transmission in chicken gut</w:t>
            </w:r>
          </w:p>
        </w:tc>
      </w:tr>
      <w:tr w:rsidR="00B143B8" w:rsidRPr="00B143B8" w14:paraId="2EBDBD43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8FC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H171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A87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D6C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E88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8BD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449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495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F_00294190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864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E1B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-host heterogeneity and flexibility of mcr-1 transmission in chicken gut</w:t>
            </w:r>
          </w:p>
        </w:tc>
      </w:tr>
      <w:tr w:rsidR="00B143B8" w:rsidRPr="00B143B8" w14:paraId="4FDF68BA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8B6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H171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F27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6E9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68A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E26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2AD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2E0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F_00294106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BE0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D33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-host heterogeneity and flexibility of mcr-1 transmission in chicken gut</w:t>
            </w:r>
          </w:p>
        </w:tc>
      </w:tr>
      <w:tr w:rsidR="00B143B8" w:rsidRPr="00B143B8" w14:paraId="7AC368E9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1848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256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0CB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F32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os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89E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D94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Bi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81F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3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90C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379, CP03338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72F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-mediated mcr-1 in Escherichia coli strain L73 from a goose</w:t>
            </w:r>
          </w:p>
        </w:tc>
      </w:tr>
      <w:tr w:rsidR="00B143B8" w:rsidRPr="00B143B8" w14:paraId="150F2286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A42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531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99E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FB8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43F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zor clam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0CB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819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F41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11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36E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DFA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7BF93EF3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372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H39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05F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B7A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EA9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A4E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6B1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Bi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F86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22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2C9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53A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02F66F8E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F83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537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832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86E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1ED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k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274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58E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AA3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16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524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28E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198D73F7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463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489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BB1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4FE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D4E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207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B6E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1DD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15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D41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8B2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009C182A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91B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H29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E74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510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8F5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66E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ABB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939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12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82C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3F3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7A9FC1AE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C35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457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063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5BA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FB6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k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2B7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186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FD0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24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F3C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B56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65B190D8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1B0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334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E92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AF0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87D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k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173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A55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1CC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25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881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B25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42662FDB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A05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584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C6D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ACC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2E3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k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6DA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0F1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798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227017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913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4B3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basis of chromosomally-encoded mcr-1 gene</w:t>
            </w:r>
          </w:p>
        </w:tc>
      </w:tr>
      <w:tr w:rsidR="00B143B8" w:rsidRPr="00B143B8" w14:paraId="54AE0062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CB3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AA9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144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364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A61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D29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9A5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KW0000000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9B6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B27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rehensive resistome analysis reveals the prevalence of NDM and MCR-1 in Chinese poultry production</w:t>
            </w:r>
          </w:p>
        </w:tc>
      </w:tr>
      <w:tr w:rsidR="00B143B8" w:rsidRPr="00B143B8" w14:paraId="049DB4E4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986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L4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6BD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9DB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DB7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mea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1CB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BDA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1D4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KU0100008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92F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0E34" w14:textId="703481AD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al Locations of mcr-1 and blaCTX-M-15 in Fluoroquinolone-Resistant Escherichia coli ST4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13F7440F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33B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5C.C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F53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897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5F9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C56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A87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83B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ZM00000000.1 (GCA_900094015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F7C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3CE7" w14:textId="295FB153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onotic Transmission of mcr-1 Colistin Resistance Gene from Small-Scale Poultry Farms,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485C9F6E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BAA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IT277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A1C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5F3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0B8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ti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333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46C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4E0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N0000000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A8A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CC4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orted reptiles as a risk factor for the global distribution of Escherichia coli harbouring the colistin resistance gene mcr-1.</w:t>
            </w:r>
          </w:p>
        </w:tc>
      </w:tr>
      <w:tr w:rsidR="00B143B8" w:rsidRPr="00B143B8" w14:paraId="6697B385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29A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5C.C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050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703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5D3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ken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531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44B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E70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ZI0000000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751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0D9B" w14:textId="57229125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onotic Transmission of mcr-1 Colistin Resistance Gene from Small-Scale Poultry Farms,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18C219C9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E8B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371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C7F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tzerland(</w:t>
            </w:r>
            <w:proofErr w:type="spellStart"/>
            <w:proofErr w:type="gramEnd"/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roted</w:t>
            </w:r>
            <w:proofErr w:type="spellEnd"/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rom Germany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5CA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w chicken mea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26E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0FE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Bi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583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66056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893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6B7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aft Genome Sequence of Escherichia coli S51, a Chicken Isolate Harboring a Chromosomally Encoded mcr-1 Gene.</w:t>
            </w:r>
          </w:p>
        </w:tc>
      </w:tr>
      <w:tr w:rsidR="00B143B8" w:rsidRPr="00B143B8" w14:paraId="42AF0CB0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E2E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6CB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D74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DCB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liver ascit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14D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984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0A3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WQZ0000000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278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C1A2" w14:textId="64272A08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ion of mcr-1 colistin resistance gene in carbapenem-resistant Enterobacteriaceae (CRE) from different hospitals in Chi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10FD396C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958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5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255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D37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AFE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uri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210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F98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Bi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183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6182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D8F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2D3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rgence of mcr-1-mediated colistin resistance in Escherichia coli in Malaysia.</w:t>
            </w:r>
          </w:p>
        </w:tc>
      </w:tr>
      <w:tr w:rsidR="00B143B8" w:rsidRPr="00B143B8" w14:paraId="46958561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937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16_02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312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ED4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830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9E8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711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eq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2C7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X2277398 (SRA)</w:t>
            </w: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ERS20556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B82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F2CE" w14:textId="4D845CD5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ccurrence and Characterization of mcr-1-Positive Escherichia coli Isolated </w:t>
            </w:r>
            <w:proofErr w:type="gramStart"/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</w:t>
            </w:r>
            <w:proofErr w:type="gramEnd"/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od-Producing Animals in Poland, 2011–2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51D7A350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AB1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.01.04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447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11D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876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3E8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9F2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p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7A6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961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AD93" w14:textId="69EA2EBE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Prevalence of Colistin-Resistant Escherichia coli with Chromosomally </w:t>
            </w: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rried mcr-1 in Healthy Residents in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7603D12E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15C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018-01-1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FB0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70C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DE6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EF1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C8E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p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54DE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D79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62B6" w14:textId="58102748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revalence of Colistin-Resistant Escherichia coli with Chromosomally Carried mcr-1 in Healthy Residents in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5253E73A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D59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.02.02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A95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643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7F1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0DD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F10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p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6FA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B4D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34AE" w14:textId="7EBFE372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revalence of Colistin-Resistant Escherichia coli with Chromosomally Carried mcr-1 in Healthy Residents in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2885704F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8B3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-06-4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989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9EE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4A7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118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138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p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B69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1C7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F2DA" w14:textId="22859B01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revalence of Colistin-Resistant Escherichia coli with Chromosomally Carried mcr-1 in Healthy Residents in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45814F9D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5BB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-10-1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681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C23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E15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D93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2EE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p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0A1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FAB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D063" w14:textId="7A984250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revalence of Colistin-Resistant Escherichia coli with Chromosomally Carried mcr-1 in Healthy Residents in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01D95CA1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8183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-11-3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028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856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CAB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73F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03F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p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821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1C5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5492" w14:textId="3E34E5CF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revalence of Colistin-Resistant Escherichia coli with Chromosomally Carried mcr-1 in Healthy Residents in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625F21CA" w14:textId="77777777" w:rsidTr="00B143B8">
        <w:trPr>
          <w:trHeight w:val="2849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3C1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.15.01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3F2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B57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455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042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09D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p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1D1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376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2749" w14:textId="0E60FBA9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revalence of Colistin-Resistant Escherichia coli with Chromosomally Carried mcr-1 in Healthy Residents in Vietna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143B8" w:rsidRPr="00B143B8" w14:paraId="378336F4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2F6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SUSCAA2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674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AEC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446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5A5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E44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000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49687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325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CC2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73863027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F93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A2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C2B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A2C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94A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18D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D1F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ACE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C7E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96C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0953E196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47C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A5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374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134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A59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9C6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D7A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D6B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1B6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E7A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0B1337C7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DFB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C0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D12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15F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940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B9D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68B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C32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132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74F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0A5E6449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784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C1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05D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5AF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206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0BB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9F2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B16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772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54C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7ABF4B0E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000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SUSCAC1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557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C96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D14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635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C71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C0A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7D1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F02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4CCE7204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5A1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C1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DD8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4E3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B3C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AA2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26A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0E1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37C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EF30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6C58AD17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E3D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C1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782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747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B0F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460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5BD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BE9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7F6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FA7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0D3BC6A5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359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C1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8CA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3E8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927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F67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A91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EFF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4A5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D31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05ACF7E2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69E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D2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B09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27C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13D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ized patie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5C4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9C0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C39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F03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339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20370773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4C4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SUSCAD2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1BF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498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19A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ized patie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020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7E6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C23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2D99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0A1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13ABF843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7A4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D2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E14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870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269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ized patie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188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7F9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775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C98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FF9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66C79DC2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EE1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H0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DAB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BF8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326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88E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112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EBB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4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11A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6B5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5DEA5F68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068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H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185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195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5CD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ABD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693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4FE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14F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D1E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3BB35F30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FB3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AH1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208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002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380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1AF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647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3B9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B37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271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7EBAE234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8E2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SUSCAH1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4BB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D9D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DA9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591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0AA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F0A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08C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0A3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3706D2D1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D94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BC0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6FE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A9D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5EE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633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3886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51D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3A7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91C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60121D75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6D0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BC0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610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528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00B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E18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576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F66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2A5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983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442FB9B8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0A1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BC0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EB9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E42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078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human carri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A6B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070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935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6D7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52C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16346CCD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937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BG0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60D1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1B0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957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vironme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DF7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7FC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64F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1A6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8DE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5070B16C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A97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SUSCBH1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645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17A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5F2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D83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BF8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90C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F99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E0A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6CFEF1C7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6A0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BH1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862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2FB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17E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015D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1DC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691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3167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04C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14EF0E47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602C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CA3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3BA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039B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230F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 faec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B07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CF85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ED7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F6E0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954A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  <w:tr w:rsidR="00B143B8" w:rsidRPr="00B143B8" w14:paraId="76AF005C" w14:textId="77777777" w:rsidTr="00B143B8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37DD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USCCB19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F052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5B2E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C82C3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 faece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1339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48C34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umina PE1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3A61E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N151505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8B738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9D5E2" w14:textId="77777777" w:rsidR="00B143B8" w:rsidRPr="00B143B8" w:rsidRDefault="00B143B8" w:rsidP="00B143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43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amics of mcr-1 prevalence and mcr-1-positive Escherichia coli after the cessation of colistin use as a feed additive for animals in China: a prospective cross-sectional and whole genome sequencing-based molecular epidemiological study</w:t>
            </w:r>
          </w:p>
        </w:tc>
      </w:tr>
    </w:tbl>
    <w:p w14:paraId="53D25A92" w14:textId="77777777" w:rsidR="00D93BBB" w:rsidRPr="00B143B8" w:rsidRDefault="00D93BBB" w:rsidP="00B143B8"/>
    <w:sectPr w:rsidR="00D93BBB" w:rsidRPr="00B143B8" w:rsidSect="00B143B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383"/>
    <w:rsid w:val="00B143B8"/>
    <w:rsid w:val="00D93BBB"/>
    <w:rsid w:val="00E8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CD8F"/>
  <w15:chartTrackingRefBased/>
  <w15:docId w15:val="{FCD1A36F-A851-4DA7-B472-42E227127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1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78D22-8CD5-4198-8226-2BDE73E48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947</Words>
  <Characters>11102</Characters>
  <Application>Microsoft Office Word</Application>
  <DocSecurity>0</DocSecurity>
  <Lines>92</Lines>
  <Paragraphs>26</Paragraphs>
  <ScaleCrop>false</ScaleCrop>
  <Company/>
  <LinksUpToDate>false</LinksUpToDate>
  <CharactersWithSpaces>1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c3</dc:creator>
  <cp:keywords/>
  <dc:description/>
  <cp:lastModifiedBy>shenc3</cp:lastModifiedBy>
  <cp:revision>2</cp:revision>
  <dcterms:created xsi:type="dcterms:W3CDTF">2020-11-23T00:42:00Z</dcterms:created>
  <dcterms:modified xsi:type="dcterms:W3CDTF">2020-11-23T00:51:00Z</dcterms:modified>
</cp:coreProperties>
</file>